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13AAB9" w14:textId="7ACD0FA1" w:rsidR="008E622B" w:rsidRPr="00484244" w:rsidRDefault="00983D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0C0DE66D" w14:textId="0689FFA5" w:rsidR="00266442" w:rsidRPr="00484244" w:rsidRDefault="002664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C21D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>1. Total and seasonal relative frequency (RF) of prey-species found in the scats at Las Rosas site</w:t>
      </w:r>
      <w:r w:rsidRPr="004842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789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4"/>
        <w:gridCol w:w="1393"/>
        <w:gridCol w:w="2531"/>
        <w:gridCol w:w="992"/>
        <w:gridCol w:w="805"/>
        <w:gridCol w:w="754"/>
      </w:tblGrid>
      <w:tr w:rsidR="00484244" w:rsidRPr="00AC21D0" w14:paraId="1ECE5644" w14:textId="77777777" w:rsidTr="002C3CBE">
        <w:trPr>
          <w:trHeight w:val="288"/>
        </w:trPr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80BBA" w14:textId="7359B71F" w:rsidR="00266442" w:rsidRPr="00AC21D0" w:rsidRDefault="00266442" w:rsidP="004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Categor</w:t>
            </w:r>
            <w:r w:rsidR="00484244"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y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6AED2" w14:textId="119AFF65" w:rsidR="00266442" w:rsidRPr="00AC21D0" w:rsidRDefault="00266442" w:rsidP="004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Famil</w:t>
            </w:r>
            <w:r w:rsidR="00484244"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y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D765E" w14:textId="6C8F5B5C" w:rsidR="00266442" w:rsidRPr="00AC21D0" w:rsidRDefault="00484244" w:rsidP="004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S</w:t>
            </w:r>
            <w:r w:rsidR="00266442"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pecie</w:t>
            </w: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2EA4F" w14:textId="46FE04C7" w:rsidR="00266442" w:rsidRPr="00AC21D0" w:rsidRDefault="00484244" w:rsidP="004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RF</w:t>
            </w:r>
            <w:r w:rsidR="00266442"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An</w:t>
            </w: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n</w:t>
            </w:r>
            <w:r w:rsidR="00266442"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ual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3C3B2" w14:textId="0EFBB276" w:rsidR="00266442" w:rsidRPr="00AC21D0" w:rsidRDefault="00484244" w:rsidP="004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R</w:t>
            </w:r>
            <w:r w:rsidR="00266442"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F </w:t>
            </w: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Dry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76C31" w14:textId="5ACF881D" w:rsidR="00266442" w:rsidRPr="00AC21D0" w:rsidRDefault="00484244" w:rsidP="004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R</w:t>
            </w:r>
            <w:r w:rsidR="00266442"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F </w:t>
            </w: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Rainy</w:t>
            </w:r>
          </w:p>
        </w:tc>
      </w:tr>
      <w:tr w:rsidR="00484244" w:rsidRPr="00AC21D0" w14:paraId="363ADF38" w14:textId="77777777" w:rsidTr="002C3CBE">
        <w:trPr>
          <w:trHeight w:val="576"/>
        </w:trPr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02699" w14:textId="102C2929" w:rsidR="00266442" w:rsidRPr="00AC21D0" w:rsidRDefault="00484244" w:rsidP="0048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MAMMALS</w:t>
            </w:r>
            <w:r w:rsidR="00266442"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(ORDEN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5A8C2" w14:textId="77777777" w:rsidR="00266442" w:rsidRPr="00AC21D0" w:rsidRDefault="00266442" w:rsidP="00266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7C09E" w14:textId="77777777" w:rsidR="00266442" w:rsidRPr="00AC21D0" w:rsidRDefault="00266442" w:rsidP="002664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53256" w14:textId="77777777" w:rsidR="00266442" w:rsidRPr="00AC21D0" w:rsidRDefault="00266442" w:rsidP="00266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90.1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8C4EA" w14:textId="77777777" w:rsidR="00266442" w:rsidRPr="00AC21D0" w:rsidRDefault="00266442" w:rsidP="00266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92.6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71D47" w14:textId="77777777" w:rsidR="00266442" w:rsidRPr="00AC21D0" w:rsidRDefault="00266442" w:rsidP="00266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86.67</w:t>
            </w:r>
          </w:p>
        </w:tc>
      </w:tr>
      <w:tr w:rsidR="00484244" w:rsidRPr="00484244" w14:paraId="0C9E6925" w14:textId="77777777" w:rsidTr="002C3CBE">
        <w:trPr>
          <w:trHeight w:val="576"/>
        </w:trPr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24A8D" w14:textId="77777777" w:rsidR="00266442" w:rsidRPr="00AC21D0" w:rsidRDefault="00266442" w:rsidP="00266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proofErr w:type="spellStart"/>
            <w:r w:rsidRPr="00AC21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Didelphimorphia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2C996" w14:textId="77777777" w:rsidR="00266442" w:rsidRPr="00AC21D0" w:rsidRDefault="00266442" w:rsidP="00266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proofErr w:type="spellStart"/>
            <w:r w:rsidRPr="00AC21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Didelphidae</w:t>
            </w:r>
            <w:proofErr w:type="spellEnd"/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C221C" w14:textId="77777777" w:rsidR="00266442" w:rsidRPr="00484244" w:rsidRDefault="00266442" w:rsidP="00266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Didelphis vi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ginia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562DD" w14:textId="77777777" w:rsidR="00266442" w:rsidRPr="00484244" w:rsidRDefault="00266442" w:rsidP="00266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</w:t>
            </w:r>
            <w:bookmarkStart w:id="0" w:name="_GoBack"/>
            <w:bookmarkEnd w:id="0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.4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E9831" w14:textId="50485AFD" w:rsidR="00266442" w:rsidRPr="00484244" w:rsidRDefault="00484244" w:rsidP="00266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.</w:t>
            </w:r>
            <w:r w:rsidR="00266442"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17CD3" w14:textId="77777777" w:rsidR="00266442" w:rsidRPr="00484244" w:rsidRDefault="00266442" w:rsidP="00266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.33</w:t>
            </w:r>
          </w:p>
        </w:tc>
      </w:tr>
      <w:tr w:rsidR="00484244" w:rsidRPr="00484244" w14:paraId="357A60CF" w14:textId="77777777" w:rsidTr="007B128C">
        <w:trPr>
          <w:trHeight w:val="864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476A6" w14:textId="77777777" w:rsidR="00266442" w:rsidRPr="00484244" w:rsidRDefault="00266442" w:rsidP="00266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ingulata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89FB6" w14:textId="77777777" w:rsidR="00266442" w:rsidRPr="00484244" w:rsidRDefault="00266442" w:rsidP="00266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asypodidae</w:t>
            </w:r>
            <w:proofErr w:type="spellEnd"/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3E80D" w14:textId="77777777" w:rsidR="00266442" w:rsidRPr="00484244" w:rsidRDefault="00266442" w:rsidP="00266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asyp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ovemcinc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A19E1" w14:textId="77777777" w:rsidR="00266442" w:rsidRPr="00484244" w:rsidRDefault="00266442" w:rsidP="00266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.4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FC0CD" w14:textId="77777777" w:rsidR="00266442" w:rsidRPr="00484244" w:rsidRDefault="00266442" w:rsidP="00266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.8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4602C" w14:textId="77777777" w:rsidR="00266442" w:rsidRPr="00484244" w:rsidRDefault="00266442" w:rsidP="00266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.22</w:t>
            </w:r>
          </w:p>
        </w:tc>
      </w:tr>
      <w:tr w:rsidR="00484244" w:rsidRPr="00484244" w14:paraId="535929C4" w14:textId="77777777" w:rsidTr="007B128C">
        <w:trPr>
          <w:trHeight w:val="576"/>
        </w:trPr>
        <w:tc>
          <w:tcPr>
            <w:tcW w:w="2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E0C389" w14:textId="77777777" w:rsidR="00266442" w:rsidRPr="00484244" w:rsidRDefault="00266442" w:rsidP="0026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dentia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2C8B" w14:textId="77777777" w:rsidR="00266442" w:rsidRPr="00484244" w:rsidRDefault="00266442" w:rsidP="00266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Geomyidae</w:t>
            </w:r>
            <w:proofErr w:type="spellEnd"/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BF2A" w14:textId="77777777" w:rsidR="00266442" w:rsidRPr="00484244" w:rsidRDefault="00266442" w:rsidP="00266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ratogeomy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erriam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930A" w14:textId="77777777" w:rsidR="00266442" w:rsidRPr="00484244" w:rsidRDefault="00266442" w:rsidP="00266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7.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A5DE" w14:textId="77777777" w:rsidR="00266442" w:rsidRPr="00484244" w:rsidRDefault="00266442" w:rsidP="00266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8.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418A" w14:textId="77777777" w:rsidR="00266442" w:rsidRPr="00484244" w:rsidRDefault="00266442" w:rsidP="00266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.56</w:t>
            </w:r>
          </w:p>
        </w:tc>
      </w:tr>
      <w:tr w:rsidR="00435931" w:rsidRPr="00484244" w14:paraId="541447FC" w14:textId="77777777" w:rsidTr="007B128C">
        <w:trPr>
          <w:trHeight w:val="576"/>
        </w:trPr>
        <w:tc>
          <w:tcPr>
            <w:tcW w:w="2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42DDB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E262" w14:textId="02B7C259" w:rsidR="00435931" w:rsidRPr="00435931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s-CO"/>
                <w14:ligatures w14:val="none"/>
              </w:rPr>
            </w:pPr>
            <w:proofErr w:type="spellStart"/>
            <w:r w:rsidRPr="00435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s-CO"/>
                <w14:ligatures w14:val="none"/>
              </w:rPr>
              <w:t>Cricetidae</w:t>
            </w:r>
            <w:proofErr w:type="spellEnd"/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8972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crot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exic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849A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2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C589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8.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FE73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5.56</w:t>
            </w:r>
          </w:p>
        </w:tc>
      </w:tr>
      <w:tr w:rsidR="00435931" w:rsidRPr="00484244" w14:paraId="47B583F6" w14:textId="77777777" w:rsidTr="007B128C">
        <w:trPr>
          <w:trHeight w:val="576"/>
        </w:trPr>
        <w:tc>
          <w:tcPr>
            <w:tcW w:w="2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A6FF5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C292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608F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eotoma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mexic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422A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149B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65DC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.33</w:t>
            </w:r>
          </w:p>
        </w:tc>
      </w:tr>
      <w:tr w:rsidR="00435931" w:rsidRPr="00484244" w14:paraId="0CA8E340" w14:textId="77777777" w:rsidTr="007B128C">
        <w:trPr>
          <w:trHeight w:val="576"/>
        </w:trPr>
        <w:tc>
          <w:tcPr>
            <w:tcW w:w="2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44272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5CD3A" w14:textId="70A04E43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24A8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eotoma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lsto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FACE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6608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3FC3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.22</w:t>
            </w:r>
          </w:p>
        </w:tc>
      </w:tr>
      <w:tr w:rsidR="00435931" w:rsidRPr="00484244" w14:paraId="1B8CDB99" w14:textId="77777777" w:rsidTr="007B128C">
        <w:trPr>
          <w:trHeight w:val="576"/>
        </w:trPr>
        <w:tc>
          <w:tcPr>
            <w:tcW w:w="2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2C5B2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2763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E61F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eromysc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p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EEFA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0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E41B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0.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C03E" w14:textId="472DA95F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.00</w:t>
            </w:r>
          </w:p>
        </w:tc>
      </w:tr>
      <w:tr w:rsidR="00435931" w:rsidRPr="00484244" w14:paraId="5C4D9408" w14:textId="77777777" w:rsidTr="007B128C">
        <w:trPr>
          <w:trHeight w:val="576"/>
        </w:trPr>
        <w:tc>
          <w:tcPr>
            <w:tcW w:w="2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14498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411DB0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1CB1B2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eithrodontomy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p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D9BB74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4.23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9170D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4.88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F61341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.33</w:t>
            </w:r>
          </w:p>
        </w:tc>
      </w:tr>
      <w:tr w:rsidR="00435931" w:rsidRPr="00484244" w14:paraId="15F3E2C7" w14:textId="77777777" w:rsidTr="007B128C">
        <w:trPr>
          <w:trHeight w:val="576"/>
        </w:trPr>
        <w:tc>
          <w:tcPr>
            <w:tcW w:w="2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4D492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B9A77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18E44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igmodon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eucot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B81AD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.4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A7B74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.4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ECE0F" w14:textId="2BCADB3A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.0</w:t>
            </w:r>
          </w:p>
        </w:tc>
      </w:tr>
      <w:tr w:rsidR="00435931" w:rsidRPr="00484244" w14:paraId="1FF7EEE2" w14:textId="77777777" w:rsidTr="007B128C">
        <w:trPr>
          <w:trHeight w:val="576"/>
        </w:trPr>
        <w:tc>
          <w:tcPr>
            <w:tcW w:w="231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7AC9BA" w14:textId="77777777" w:rsidR="00435931" w:rsidRPr="00484244" w:rsidRDefault="00435931" w:rsidP="00435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agomorpha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99CF7F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eporidae</w:t>
            </w:r>
            <w:proofErr w:type="spellEnd"/>
          </w:p>
        </w:tc>
        <w:tc>
          <w:tcPr>
            <w:tcW w:w="2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B9F654" w14:textId="57F176F9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merolag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iaz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2BE162" w14:textId="49AB787F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6.4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7269E2" w14:textId="287A5C9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4.6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4D18E" w14:textId="78C11EE6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8.89</w:t>
            </w:r>
          </w:p>
        </w:tc>
      </w:tr>
      <w:tr w:rsidR="00435931" w:rsidRPr="00484244" w14:paraId="40759EB9" w14:textId="77777777" w:rsidTr="007B128C">
        <w:trPr>
          <w:trHeight w:val="576"/>
        </w:trPr>
        <w:tc>
          <w:tcPr>
            <w:tcW w:w="231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059413B8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5357D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A1C65D" w14:textId="547765CB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ylvilag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uniculari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43C256" w14:textId="674BA76C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FA7953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.35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83544F" w14:textId="5C62CAC6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FA7953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.25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45FFDD" w14:textId="550A0763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FA7953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11</w:t>
            </w:r>
          </w:p>
        </w:tc>
      </w:tr>
      <w:tr w:rsidR="00435931" w:rsidRPr="00484244" w14:paraId="21628B25" w14:textId="77777777" w:rsidTr="007B128C">
        <w:trPr>
          <w:trHeight w:val="288"/>
        </w:trPr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14402" w14:textId="77777777" w:rsidR="00435931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AC5BD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5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0A24C" w14:textId="29178B30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ylvilag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loridanus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F381E" w14:textId="07436856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8.92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8B023" w14:textId="4006720D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7.32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A155E" w14:textId="52522926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1.11</w:t>
            </w:r>
          </w:p>
        </w:tc>
      </w:tr>
      <w:tr w:rsidR="00435931" w:rsidRPr="00484244" w14:paraId="38060ADC" w14:textId="77777777" w:rsidTr="007B128C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6E616" w14:textId="20915FA6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EPTILE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5D3C0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94D08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D1568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.9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B0707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.8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985FD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.11</w:t>
            </w:r>
          </w:p>
        </w:tc>
      </w:tr>
      <w:tr w:rsidR="00435931" w:rsidRPr="00484244" w14:paraId="3EC1F74E" w14:textId="77777777" w:rsidTr="007B128C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B6C7E" w14:textId="465A5850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BIRD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DFE0F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84897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572BD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.4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FAB1B" w14:textId="00AA42A8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.</w:t>
            </w: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3FA9B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.33</w:t>
            </w:r>
          </w:p>
        </w:tc>
      </w:tr>
      <w:tr w:rsidR="00435931" w:rsidRPr="00484244" w14:paraId="23E377EA" w14:textId="77777777" w:rsidTr="007B128C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953DD" w14:textId="12FAC6D0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INSECT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307AC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A28C6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B2539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.4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FC7C3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.8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F4554" w14:textId="0DF1FA3F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.</w:t>
            </w: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</w:t>
            </w:r>
          </w:p>
        </w:tc>
      </w:tr>
      <w:tr w:rsidR="00435931" w:rsidRPr="00484244" w14:paraId="55E662F7" w14:textId="77777777" w:rsidTr="007B128C">
        <w:trPr>
          <w:trHeight w:val="576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C2206" w14:textId="0DFA317C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NT MATTE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22E19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F60D5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286A6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.1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45BC9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.2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1DA75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7.78</w:t>
            </w:r>
          </w:p>
        </w:tc>
      </w:tr>
      <w:tr w:rsidR="00435931" w:rsidRPr="00484244" w14:paraId="4A2F1D91" w14:textId="77777777" w:rsidTr="007B128C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F7ADF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oale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96806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86BB4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oac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8815D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.2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7CB75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.2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4EA58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.33</w:t>
            </w:r>
          </w:p>
        </w:tc>
      </w:tr>
      <w:tr w:rsidR="00435931" w:rsidRPr="00484244" w14:paraId="00741D2A" w14:textId="77777777" w:rsidTr="007B128C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E1739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sale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AD7D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56EB4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sac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49E26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.4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3D878" w14:textId="5C789396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.</w:t>
            </w: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44411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.11</w:t>
            </w:r>
          </w:p>
        </w:tc>
      </w:tr>
      <w:tr w:rsidR="00435931" w:rsidRPr="00484244" w14:paraId="77F51770" w14:textId="77777777" w:rsidTr="007B128C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F97B3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olanale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B4D6C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611B2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olanac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1A2B7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.4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C4A81" w14:textId="038C372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.</w:t>
            </w: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312CE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.33</w:t>
            </w:r>
          </w:p>
        </w:tc>
      </w:tr>
      <w:tr w:rsidR="00435931" w:rsidRPr="00484244" w14:paraId="7479F4C3" w14:textId="77777777" w:rsidTr="007B128C">
        <w:trPr>
          <w:trHeight w:val="576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12325" w14:textId="1872ADD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NTHROPOGENIC DEBRI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DF4DF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7CBDA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456EB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.8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73E6E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.4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2B942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.11</w:t>
            </w:r>
          </w:p>
        </w:tc>
      </w:tr>
    </w:tbl>
    <w:p w14:paraId="7A4733B9" w14:textId="77777777" w:rsidR="00266442" w:rsidRPr="00484244" w:rsidRDefault="002664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F35B48" w14:textId="77777777" w:rsidR="007F4D79" w:rsidRDefault="007F4D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D91877" w14:textId="43BF9CE8" w:rsidR="00266442" w:rsidRPr="00484244" w:rsidRDefault="0026644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C21D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Total and seasonal relative frequency (RF) of prey-species found in the scats at Las </w:t>
      </w:r>
      <w:proofErr w:type="spellStart"/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>Maravillas</w:t>
      </w:r>
      <w:proofErr w:type="spellEnd"/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ite.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4"/>
        <w:gridCol w:w="1394"/>
        <w:gridCol w:w="2387"/>
        <w:gridCol w:w="901"/>
        <w:gridCol w:w="704"/>
        <w:gridCol w:w="947"/>
      </w:tblGrid>
      <w:tr w:rsidR="00484244" w:rsidRPr="00484244" w14:paraId="06AC9159" w14:textId="77777777" w:rsidTr="00435931">
        <w:trPr>
          <w:trHeight w:val="288"/>
        </w:trPr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7B185" w14:textId="390C64FF" w:rsidR="00484244" w:rsidRPr="00484244" w:rsidRDefault="00484244" w:rsidP="00435931">
            <w:pPr>
              <w:spacing w:after="0" w:line="240" w:lineRule="auto"/>
              <w:ind w:right="2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teg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y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2074C" w14:textId="1EAB81B5" w:rsidR="00484244" w:rsidRPr="00484244" w:rsidRDefault="00484244" w:rsidP="004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am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y</w:t>
            </w:r>
            <w:proofErr w:type="spellEnd"/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EA920" w14:textId="5845453F" w:rsidR="00484244" w:rsidRPr="00484244" w:rsidRDefault="00484244" w:rsidP="004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</w:t>
            </w: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eci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B2B82" w14:textId="2E106610" w:rsidR="00484244" w:rsidRPr="00484244" w:rsidRDefault="00484244" w:rsidP="004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F</w:t>
            </w: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</w:t>
            </w: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a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0EFDF" w14:textId="12351CFB" w:rsidR="00484244" w:rsidRPr="00484244" w:rsidRDefault="00484244" w:rsidP="004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</w:t>
            </w: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r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F0918" w14:textId="5D72059D" w:rsidR="00484244" w:rsidRPr="00484244" w:rsidRDefault="00484244" w:rsidP="0048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</w:t>
            </w: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ainy</w:t>
            </w:r>
            <w:proofErr w:type="spellEnd"/>
          </w:p>
        </w:tc>
      </w:tr>
      <w:tr w:rsidR="0042124C" w:rsidRPr="00484244" w14:paraId="5805DE5A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BC94" w14:textId="11AB551E" w:rsidR="0042124C" w:rsidRPr="00484244" w:rsidRDefault="0042124C" w:rsidP="00421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AMMALS</w:t>
            </w: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(ORDE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4AEA" w14:textId="77777777" w:rsidR="0042124C" w:rsidRPr="00484244" w:rsidRDefault="0042124C" w:rsidP="00421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C1FB" w14:textId="77777777" w:rsidR="0042124C" w:rsidRPr="00484244" w:rsidRDefault="0042124C" w:rsidP="004212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A541" w14:textId="5058C3BD" w:rsidR="0042124C" w:rsidRPr="0042124C" w:rsidRDefault="0042124C" w:rsidP="00421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4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79E1B" w14:textId="785A128F" w:rsidR="0042124C" w:rsidRPr="0042124C" w:rsidRDefault="0042124C" w:rsidP="00421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5670" w14:textId="3286DD2E" w:rsidR="0042124C" w:rsidRPr="0042124C" w:rsidRDefault="0042124C" w:rsidP="00421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.00</w:t>
            </w:r>
          </w:p>
        </w:tc>
      </w:tr>
      <w:tr w:rsidR="0042124C" w:rsidRPr="00484244" w14:paraId="47BAFAEA" w14:textId="77777777" w:rsidTr="00435931">
        <w:trPr>
          <w:trHeight w:val="576"/>
        </w:trPr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01076" w14:textId="77777777" w:rsidR="0042124C" w:rsidRPr="00484244" w:rsidRDefault="0042124C" w:rsidP="00421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idelphimorphia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4830A" w14:textId="77777777" w:rsidR="0042124C" w:rsidRPr="00484244" w:rsidRDefault="0042124C" w:rsidP="00421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idelphidae</w:t>
            </w:r>
            <w:proofErr w:type="spellEnd"/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4005C" w14:textId="77777777" w:rsidR="0042124C" w:rsidRPr="00484244" w:rsidRDefault="0042124C" w:rsidP="004212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idelphi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virginia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E884A" w14:textId="7ADFF078" w:rsidR="0042124C" w:rsidRPr="0042124C" w:rsidRDefault="0042124C" w:rsidP="00421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F4191" w14:textId="7C1925B9" w:rsidR="0042124C" w:rsidRPr="0042124C" w:rsidRDefault="0042124C" w:rsidP="00421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34AD7" w14:textId="6BC92D67" w:rsidR="0042124C" w:rsidRPr="0042124C" w:rsidRDefault="0042124C" w:rsidP="00421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2124C" w:rsidRPr="00484244" w14:paraId="7DD36EDC" w14:textId="77777777" w:rsidTr="00435931">
        <w:trPr>
          <w:trHeight w:val="864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8B08E" w14:textId="77777777" w:rsidR="0042124C" w:rsidRPr="00484244" w:rsidRDefault="0042124C" w:rsidP="00421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ingulata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A37B6" w14:textId="77777777" w:rsidR="0042124C" w:rsidRPr="00484244" w:rsidRDefault="0042124C" w:rsidP="00421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asypodidae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83255" w14:textId="77777777" w:rsidR="0042124C" w:rsidRPr="00484244" w:rsidRDefault="0042124C" w:rsidP="004212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asyp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ovemcinc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FD266" w14:textId="1FDFCAB8" w:rsidR="0042124C" w:rsidRPr="0042124C" w:rsidRDefault="0042124C" w:rsidP="00421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785FE" w14:textId="6770C9E3" w:rsidR="0042124C" w:rsidRPr="0042124C" w:rsidRDefault="0042124C" w:rsidP="00421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C53B0" w14:textId="6CFDE985" w:rsidR="0042124C" w:rsidRPr="0042124C" w:rsidRDefault="0042124C" w:rsidP="00421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42124C" w:rsidRPr="00484244" w14:paraId="483A73FA" w14:textId="77777777" w:rsidTr="00435931">
        <w:trPr>
          <w:trHeight w:val="576"/>
        </w:trPr>
        <w:tc>
          <w:tcPr>
            <w:tcW w:w="23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4396E7" w14:textId="77777777" w:rsidR="0042124C" w:rsidRDefault="0042124C" w:rsidP="00421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dentia</w:t>
            </w:r>
            <w:proofErr w:type="spellEnd"/>
          </w:p>
          <w:p w14:paraId="6F6A87EB" w14:textId="77777777" w:rsidR="0042124C" w:rsidRDefault="0042124C" w:rsidP="00421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  <w:p w14:paraId="0239D956" w14:textId="77777777" w:rsidR="0042124C" w:rsidRDefault="0042124C" w:rsidP="00421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  <w:p w14:paraId="3350EBA7" w14:textId="719F2ACC" w:rsidR="0042124C" w:rsidRPr="00484244" w:rsidRDefault="0042124C" w:rsidP="00421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37B7" w14:textId="77777777" w:rsidR="0042124C" w:rsidRPr="00484244" w:rsidRDefault="0042124C" w:rsidP="00421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Geomyidae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3D58" w14:textId="77777777" w:rsidR="0042124C" w:rsidRPr="00484244" w:rsidRDefault="0042124C" w:rsidP="004212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ratogeomy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erriam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5F51" w14:textId="63F48E46" w:rsidR="0042124C" w:rsidRPr="0042124C" w:rsidRDefault="0042124C" w:rsidP="00421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27421" w14:textId="3802F01E" w:rsidR="0042124C" w:rsidRPr="0042124C" w:rsidRDefault="0042124C" w:rsidP="00421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DD752" w14:textId="63C27CD2" w:rsidR="0042124C" w:rsidRPr="0042124C" w:rsidRDefault="0042124C" w:rsidP="00421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</w:tr>
      <w:tr w:rsidR="00435931" w:rsidRPr="00484244" w14:paraId="1838B105" w14:textId="77777777" w:rsidTr="00435931">
        <w:trPr>
          <w:trHeight w:val="576"/>
        </w:trPr>
        <w:tc>
          <w:tcPr>
            <w:tcW w:w="231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5801C29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F84F" w14:textId="178D08A1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35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s-CO"/>
                <w14:ligatures w14:val="none"/>
              </w:rPr>
              <w:t>Cricetidae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B702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crot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exican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8611" w14:textId="373B80E5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18CF" w14:textId="00CCADA8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A6D8" w14:textId="472EBF0D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</w:tr>
      <w:tr w:rsidR="00435931" w:rsidRPr="00484244" w14:paraId="32815936" w14:textId="77777777" w:rsidTr="00435931">
        <w:trPr>
          <w:trHeight w:val="576"/>
        </w:trPr>
        <w:tc>
          <w:tcPr>
            <w:tcW w:w="231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1EBCCBB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19F973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909D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eotoma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mexic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96B9" w14:textId="67643854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6202E" w14:textId="0AD1D552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70E9" w14:textId="2EF1665C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35931" w:rsidRPr="00484244" w14:paraId="513CDF4F" w14:textId="77777777" w:rsidTr="00435931">
        <w:trPr>
          <w:trHeight w:val="576"/>
        </w:trPr>
        <w:tc>
          <w:tcPr>
            <w:tcW w:w="231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74839CC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DDFE09" w14:textId="30A8AE7A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5838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eotoma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lston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119D" w14:textId="7DF09A68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B9DB" w14:textId="12607076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F049" w14:textId="18C708E8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35931" w:rsidRPr="00484244" w14:paraId="661841B6" w14:textId="77777777" w:rsidTr="00435931">
        <w:trPr>
          <w:trHeight w:val="576"/>
        </w:trPr>
        <w:tc>
          <w:tcPr>
            <w:tcW w:w="231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74FBBC8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B894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E634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eromysc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p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8039A" w14:textId="26AD5BF0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F2F4" w14:textId="63ACCDBE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B4378" w14:textId="775DDDC4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</w:tr>
      <w:tr w:rsidR="00435931" w:rsidRPr="00484244" w14:paraId="71E6FA07" w14:textId="77777777" w:rsidTr="00435931">
        <w:trPr>
          <w:trHeight w:val="576"/>
        </w:trPr>
        <w:tc>
          <w:tcPr>
            <w:tcW w:w="231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B9DCB58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8EBBD7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C9353F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eithrodontomy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p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0C7B64" w14:textId="6711B00C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E68C6F" w14:textId="2C9BA257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A667C0" w14:textId="69AF9F3F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</w:tr>
      <w:tr w:rsidR="00435931" w:rsidRPr="00484244" w14:paraId="74869FB1" w14:textId="77777777" w:rsidTr="00435931">
        <w:trPr>
          <w:trHeight w:val="576"/>
        </w:trPr>
        <w:tc>
          <w:tcPr>
            <w:tcW w:w="23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2D11C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CEEAB" w14:textId="77777777" w:rsidR="00435931" w:rsidRPr="00484244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D0B9D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igmodon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euco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33252" w14:textId="117D2435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E34AE" w14:textId="08E2C373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7B63A" w14:textId="7E70BD1C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435931" w:rsidRPr="00484244" w14:paraId="7B1AF440" w14:textId="77777777" w:rsidTr="00435931">
        <w:trPr>
          <w:trHeight w:val="56"/>
        </w:trPr>
        <w:tc>
          <w:tcPr>
            <w:tcW w:w="231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BA93439" w14:textId="77777777" w:rsidR="00435931" w:rsidRPr="00484244" w:rsidRDefault="00435931" w:rsidP="00435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55056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7E728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merolag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iaz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DBC34C" w14:textId="4613CD10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E00550" w14:textId="00AEBC41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38AB93" w14:textId="4A78AA22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6</w:t>
            </w:r>
          </w:p>
        </w:tc>
      </w:tr>
      <w:tr w:rsidR="00435931" w:rsidRPr="00484244" w14:paraId="7C3AC69B" w14:textId="77777777" w:rsidTr="00435931">
        <w:trPr>
          <w:trHeight w:val="576"/>
        </w:trPr>
        <w:tc>
          <w:tcPr>
            <w:tcW w:w="231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1930E3" w14:textId="77777777" w:rsidR="00435931" w:rsidRPr="00484244" w:rsidRDefault="00435931" w:rsidP="00435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agomorpha</w:t>
            </w:r>
            <w:proofErr w:type="spellEnd"/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5532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eporidae</w:t>
            </w:r>
            <w:proofErr w:type="spellEnd"/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4C1C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ylvilag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unicularius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AC0F" w14:textId="1223ADC0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85C7" w14:textId="7DCD640E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0453" w14:textId="4B846DF6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35931" w:rsidRPr="00484244" w14:paraId="62C13DE0" w14:textId="77777777" w:rsidTr="00435931">
        <w:trPr>
          <w:trHeight w:val="576"/>
        </w:trPr>
        <w:tc>
          <w:tcPr>
            <w:tcW w:w="2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21C12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BD0CD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648D4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ylvilag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loridan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4A656" w14:textId="327B6064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E095C" w14:textId="422DB6FE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9D946" w14:textId="6ED1FFDE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435931" w:rsidRPr="00484244" w14:paraId="03E2AAC8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FA659" w14:textId="209CFE0F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EPTIL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D745C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5A098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EE9BF" w14:textId="0951E070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A080C" w14:textId="251BD4AC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38F06" w14:textId="37BA95DD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435931" w:rsidRPr="00484244" w14:paraId="2F8B1A47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E66B7" w14:textId="2D538243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BIRD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74CD5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B2C64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2EE32" w14:textId="0C140ECA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89CED" w14:textId="78880424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902BE" w14:textId="1513D217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09</w:t>
            </w:r>
          </w:p>
        </w:tc>
      </w:tr>
      <w:tr w:rsidR="00435931" w:rsidRPr="00484244" w14:paraId="78C657C4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BD4D0" w14:textId="107D624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INSECT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FD9D2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43837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D512C" w14:textId="346F7D52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FF1DA" w14:textId="342778C6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E357A" w14:textId="6951106E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09</w:t>
            </w:r>
          </w:p>
        </w:tc>
      </w:tr>
      <w:tr w:rsidR="00435931" w:rsidRPr="00484244" w14:paraId="29BAF7D8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20139" w14:textId="0DF3D6F6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NT MAT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5CDD5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65465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095CF" w14:textId="65F03742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00E5A" w14:textId="4B84BD03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3589B" w14:textId="3E53F45B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55</w:t>
            </w:r>
          </w:p>
        </w:tc>
      </w:tr>
      <w:tr w:rsidR="00435931" w:rsidRPr="00484244" w14:paraId="326FD85D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2E287" w14:textId="7D6C6A34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oale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90C57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oaceae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B4165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886BA" w14:textId="35D21FD9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5488B" w14:textId="591CAB09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CAE1A" w14:textId="3BDA64FE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</w:tr>
      <w:tr w:rsidR="00435931" w:rsidRPr="00484244" w14:paraId="31AE228B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351D" w14:textId="20E531B2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sal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5E65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saceae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1FC2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31DE" w14:textId="44612D41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0C3B3" w14:textId="5F11ED4E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90C2" w14:textId="4DC9A93E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35931" w:rsidRPr="00484244" w14:paraId="725628D2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FED97" w14:textId="68AC70A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olanale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A6B15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olanaceae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AEB70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6C85C" w14:textId="4C6E9C8B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12C65" w14:textId="4A786559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0E74B" w14:textId="07D4F3E8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35931" w:rsidRPr="00484244" w14:paraId="3C5276BB" w14:textId="77777777" w:rsidTr="00435931">
        <w:trPr>
          <w:trHeight w:val="576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8F4CD" w14:textId="29780BE3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NTHROPOGENIC DEBRI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447B2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F4ECF" w14:textId="77777777" w:rsidR="00435931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F1831" w14:textId="0F9DC654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FE419" w14:textId="32CE3D16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E53D1" w14:textId="2D0A5427" w:rsidR="00435931" w:rsidRPr="0042124C" w:rsidRDefault="00435931" w:rsidP="00435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212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27</w:t>
            </w:r>
          </w:p>
        </w:tc>
      </w:tr>
    </w:tbl>
    <w:p w14:paraId="1F0A7062" w14:textId="4FB2013F" w:rsidR="0053004B" w:rsidRDefault="005300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8BCE37" w14:textId="098C84AC" w:rsidR="003917E9" w:rsidRPr="00484244" w:rsidRDefault="00AC21D0" w:rsidP="003917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Total and season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ercentage of occurrence</w:t>
      </w:r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O</w:t>
      </w:r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>) of prey-species found in the scats at Las Rosas site</w:t>
      </w:r>
      <w:r w:rsidRPr="0048424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917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931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2501"/>
        <w:gridCol w:w="901"/>
        <w:gridCol w:w="850"/>
        <w:gridCol w:w="851"/>
      </w:tblGrid>
      <w:tr w:rsidR="003917E9" w:rsidRPr="00AC21D0" w14:paraId="6BCB94B2" w14:textId="77777777" w:rsidTr="002C3CBE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2E81F" w14:textId="77777777" w:rsidR="003917E9" w:rsidRPr="00AC21D0" w:rsidRDefault="003917E9" w:rsidP="0008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FECC9" w14:textId="77777777" w:rsidR="003917E9" w:rsidRPr="00AC21D0" w:rsidRDefault="003917E9" w:rsidP="0008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Family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BE138" w14:textId="77777777" w:rsidR="003917E9" w:rsidRPr="00AC21D0" w:rsidRDefault="003917E9" w:rsidP="0008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Species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BE11B" w14:textId="61B7AAC4" w:rsidR="003917E9" w:rsidRPr="00AC21D0" w:rsidRDefault="003917E9" w:rsidP="0039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PO</w:t>
            </w: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Annu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7B8C1" w14:textId="06146508" w:rsidR="003917E9" w:rsidRPr="00AC21D0" w:rsidRDefault="003917E9" w:rsidP="0039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PO</w:t>
            </w: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D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785FA" w14:textId="3ADC642A" w:rsidR="003917E9" w:rsidRPr="00AC21D0" w:rsidRDefault="003917E9" w:rsidP="0039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PO</w:t>
            </w: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Rainy</w:t>
            </w:r>
          </w:p>
        </w:tc>
      </w:tr>
      <w:tr w:rsidR="003917E9" w:rsidRPr="00AC21D0" w14:paraId="0376D5DB" w14:textId="77777777" w:rsidTr="002C3CBE">
        <w:trPr>
          <w:trHeight w:val="57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45870" w14:textId="77777777" w:rsidR="003917E9" w:rsidRPr="00AC21D0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MAMMALS (ORDE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1B08E" w14:textId="77777777" w:rsidR="003917E9" w:rsidRPr="00AC21D0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2F18C4" w14:textId="77777777" w:rsidR="003917E9" w:rsidRPr="00AC21D0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60798" w14:textId="0FABC8C4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141.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E3DBF" w14:textId="4C41C5C5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152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36E9A" w14:textId="124CE3BF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127.87</w:t>
            </w:r>
          </w:p>
        </w:tc>
      </w:tr>
      <w:tr w:rsidR="003917E9" w:rsidRPr="00484244" w14:paraId="7C1991CB" w14:textId="77777777" w:rsidTr="002C3CBE">
        <w:trPr>
          <w:trHeight w:val="57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6D6C1" w14:textId="77777777" w:rsidR="003917E9" w:rsidRPr="00AC21D0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proofErr w:type="spellStart"/>
            <w:r w:rsidRPr="00AC21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Didelphimorphi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95354" w14:textId="77777777" w:rsidR="003917E9" w:rsidRPr="00AC21D0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proofErr w:type="spellStart"/>
            <w:r w:rsidRPr="00AC21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Didelphidae</w:t>
            </w:r>
            <w:proofErr w:type="spellEnd"/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E6D3F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C2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Didelphis vi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ginia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51E3EA" w14:textId="2AC9CD50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157E2" w14:textId="1AD62F03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544B5" w14:textId="25D63B5E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.92</w:t>
            </w:r>
          </w:p>
        </w:tc>
      </w:tr>
      <w:tr w:rsidR="003917E9" w:rsidRPr="00484244" w14:paraId="1FECD2AE" w14:textId="77777777" w:rsidTr="00435931">
        <w:trPr>
          <w:trHeight w:val="8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B01DE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ingula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39BDB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asypodidae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F044A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asyp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ovemcinctus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545BA8" w14:textId="26B03E3F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D0E87" w14:textId="5250BA19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32A5C" w14:textId="7E00284C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.28</w:t>
            </w:r>
          </w:p>
        </w:tc>
      </w:tr>
      <w:tr w:rsidR="003917E9" w:rsidRPr="00484244" w14:paraId="26B58DDD" w14:textId="77777777" w:rsidTr="00435931">
        <w:trPr>
          <w:trHeight w:val="576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5B2D15" w14:textId="77777777" w:rsidR="003917E9" w:rsidRPr="00484244" w:rsidRDefault="003917E9" w:rsidP="0039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dent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7098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Geomyidae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5B9F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ratogeomy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erriami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</w:tcBorders>
            <w:vAlign w:val="center"/>
          </w:tcPr>
          <w:p w14:paraId="2708CBE3" w14:textId="6716D5EE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1.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829750" w14:textId="721A0212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.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7F3955C" w14:textId="6ACE5AFB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.20</w:t>
            </w:r>
          </w:p>
        </w:tc>
      </w:tr>
      <w:tr w:rsidR="003917E9" w:rsidRPr="00484244" w14:paraId="230E4524" w14:textId="77777777" w:rsidTr="00435931">
        <w:trPr>
          <w:trHeight w:val="576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02DE8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CFDB" w14:textId="1EE66460" w:rsidR="003917E9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35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s-CO"/>
                <w14:ligatures w14:val="none"/>
              </w:rPr>
              <w:t>Cricetidae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F5B4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crot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exicanus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</w:tcBorders>
            <w:vAlign w:val="center"/>
          </w:tcPr>
          <w:p w14:paraId="026DB8A9" w14:textId="09854580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1.4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651DCB3" w14:textId="58C7EBC8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2.6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D8C8670" w14:textId="08AD3EE9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7.70</w:t>
            </w:r>
          </w:p>
        </w:tc>
      </w:tr>
      <w:tr w:rsidR="003917E9" w:rsidRPr="00484244" w14:paraId="7CC89C89" w14:textId="77777777" w:rsidTr="00435931">
        <w:trPr>
          <w:trHeight w:val="576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F305F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927E" w14:textId="77777777" w:rsidR="003917E9" w:rsidRPr="00484244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A77D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eotoma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mexicana</w:t>
            </w:r>
          </w:p>
        </w:tc>
        <w:tc>
          <w:tcPr>
            <w:tcW w:w="901" w:type="dxa"/>
            <w:tcBorders>
              <w:top w:val="nil"/>
              <w:left w:val="nil"/>
            </w:tcBorders>
            <w:vAlign w:val="center"/>
          </w:tcPr>
          <w:p w14:paraId="0E4D5DB3" w14:textId="79532FA8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9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9105619" w14:textId="07583705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2C3CE28" w14:textId="5E437F60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.92</w:t>
            </w:r>
          </w:p>
        </w:tc>
      </w:tr>
      <w:tr w:rsidR="003917E9" w:rsidRPr="00484244" w14:paraId="22230881" w14:textId="77777777" w:rsidTr="00435931">
        <w:trPr>
          <w:trHeight w:val="576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A22F7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267C" w14:textId="2110DC76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4B33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eotoma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lstoni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</w:tcBorders>
            <w:vAlign w:val="center"/>
          </w:tcPr>
          <w:p w14:paraId="782AA96F" w14:textId="5E7A676E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2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7B2F339" w14:textId="18DED3D6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7299AC3" w14:textId="3771694C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.28</w:t>
            </w:r>
          </w:p>
        </w:tc>
      </w:tr>
      <w:tr w:rsidR="003917E9" w:rsidRPr="00484244" w14:paraId="1E60B4C3" w14:textId="77777777" w:rsidTr="00435931">
        <w:trPr>
          <w:trHeight w:val="576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9F24A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C7EA" w14:textId="77777777" w:rsidR="003917E9" w:rsidRPr="00484244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3D58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eromysc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p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</w:tcBorders>
            <w:vAlign w:val="center"/>
          </w:tcPr>
          <w:p w14:paraId="24980A93" w14:textId="14E15710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.1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7DA6651" w14:textId="23D5BB1C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.3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094251E" w14:textId="5977E0C9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.75</w:t>
            </w:r>
          </w:p>
        </w:tc>
      </w:tr>
      <w:tr w:rsidR="003917E9" w:rsidRPr="00484244" w14:paraId="4720A1C1" w14:textId="77777777" w:rsidTr="00435931">
        <w:trPr>
          <w:trHeight w:val="576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34D8A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2A9E2" w14:textId="77777777" w:rsidR="003917E9" w:rsidRPr="00484244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FC1B98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eithrodontomy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p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</w:tcBorders>
            <w:vAlign w:val="center"/>
          </w:tcPr>
          <w:p w14:paraId="6CBB5D8C" w14:textId="66F76106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.6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B00C110" w14:textId="3B52137F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.0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6FB70BC" w14:textId="56C2D3B0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.92</w:t>
            </w:r>
          </w:p>
        </w:tc>
      </w:tr>
      <w:tr w:rsidR="003917E9" w:rsidRPr="00484244" w14:paraId="33B1F003" w14:textId="77777777" w:rsidTr="00435931">
        <w:trPr>
          <w:trHeight w:val="576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A5190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7E318" w14:textId="77777777" w:rsidR="003917E9" w:rsidRPr="00484244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FEB23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igmodon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eucotis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4C41E7" w14:textId="0B3FFE01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2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E8930DA" w14:textId="31001187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.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02417CC" w14:textId="6AAD457A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</w:tr>
      <w:tr w:rsidR="003917E9" w:rsidRPr="00484244" w14:paraId="010D665C" w14:textId="77777777" w:rsidTr="00435931">
        <w:trPr>
          <w:trHeight w:val="576"/>
        </w:trPr>
        <w:tc>
          <w:tcPr>
            <w:tcW w:w="24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4ABA15" w14:textId="77777777" w:rsidR="003917E9" w:rsidRDefault="003917E9" w:rsidP="0039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  <w:p w14:paraId="250E2B86" w14:textId="77777777" w:rsidR="003917E9" w:rsidRDefault="003917E9" w:rsidP="0039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  <w:p w14:paraId="4C516327" w14:textId="15D19A03" w:rsidR="003917E9" w:rsidRPr="00484244" w:rsidRDefault="003917E9" w:rsidP="0039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agomorph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55B49E" w14:textId="52BB9910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F0F5B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merolag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iazi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</w:tcBorders>
            <w:vAlign w:val="center"/>
          </w:tcPr>
          <w:p w14:paraId="2EFCD680" w14:textId="144F4692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.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BDA812" w14:textId="4052FC12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4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AE57D86" w14:textId="4A9D1EBF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.87</w:t>
            </w:r>
          </w:p>
        </w:tc>
      </w:tr>
      <w:tr w:rsidR="003917E9" w:rsidRPr="00484244" w14:paraId="23807413" w14:textId="77777777" w:rsidTr="00435931">
        <w:trPr>
          <w:trHeight w:val="576"/>
        </w:trPr>
        <w:tc>
          <w:tcPr>
            <w:tcW w:w="241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7A1C8174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9F3B86" w14:textId="1685DF4B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eporidae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BB56C7" w14:textId="740A7715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ylvilag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unicularius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</w:tcBorders>
            <w:vAlign w:val="center"/>
          </w:tcPr>
          <w:p w14:paraId="2AFCD4A1" w14:textId="08B167EC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.6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075F124" w14:textId="18EC76BE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.3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7B0C4F4" w14:textId="42941EBB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64</w:t>
            </w:r>
          </w:p>
        </w:tc>
      </w:tr>
      <w:tr w:rsidR="003917E9" w:rsidRPr="00484244" w14:paraId="52C29CD4" w14:textId="77777777" w:rsidTr="00435931">
        <w:trPr>
          <w:trHeight w:val="288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C378D" w14:textId="77777777" w:rsidR="003917E9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C1022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5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3E88E" w14:textId="104C90BB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ylvilag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loridanus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1D6155" w14:textId="476BBF41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3.9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2BDA3D" w14:textId="0B94F9DB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.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602044" w14:textId="6D4206D8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.39</w:t>
            </w:r>
          </w:p>
        </w:tc>
      </w:tr>
      <w:tr w:rsidR="003917E9" w:rsidRPr="00484244" w14:paraId="76D5706C" w14:textId="77777777" w:rsidTr="0043593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1AF8F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EPTI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8AC54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8193D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5D036A" w14:textId="190D86D4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.4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8D393" w14:textId="36FA3E52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.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96E9E" w14:textId="39359852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.64</w:t>
            </w:r>
          </w:p>
        </w:tc>
      </w:tr>
      <w:tr w:rsidR="003917E9" w:rsidRPr="00484244" w14:paraId="0A27DED7" w14:textId="77777777" w:rsidTr="0043593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6D4F2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BIR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42F8A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0A310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FC862A" w14:textId="58215509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2.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3BB91" w14:textId="11C80C8B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FA05D" w14:textId="4295F4E8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4.92</w:t>
            </w:r>
          </w:p>
        </w:tc>
      </w:tr>
      <w:tr w:rsidR="003917E9" w:rsidRPr="00484244" w14:paraId="25C3DC7F" w14:textId="77777777" w:rsidTr="0043593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C836C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INSE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A8B3F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CAE86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3704530" w14:textId="0DE13BE8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0.7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B1BAD" w14:textId="14C3DBAC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.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1A280" w14:textId="38CF054A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</w:tr>
      <w:tr w:rsidR="003917E9" w:rsidRPr="00484244" w14:paraId="2193E78B" w14:textId="77777777" w:rsidTr="00435931">
        <w:trPr>
          <w:trHeight w:val="57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EBF5D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NT MAT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03AB7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92F7C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AF79F1" w14:textId="790ABD5F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8.0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600D9" w14:textId="2C0FEF62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5.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B46B1" w14:textId="7A5F3E77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1.48</w:t>
            </w:r>
          </w:p>
        </w:tc>
      </w:tr>
      <w:tr w:rsidR="003917E9" w:rsidRPr="00484244" w14:paraId="6998AF99" w14:textId="77777777" w:rsidTr="0043593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6810F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oal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F3D0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36AD2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oaceae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5E896" w14:textId="32EC6074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.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8845B" w14:textId="313D1A7B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.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A63EF" w14:textId="102DC072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.92</w:t>
            </w:r>
          </w:p>
        </w:tc>
      </w:tr>
      <w:tr w:rsidR="003917E9" w:rsidRPr="00484244" w14:paraId="3C552A74" w14:textId="77777777" w:rsidTr="0043593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57061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sa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4ED03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579A3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saceae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182B46" w14:textId="463C8E22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0D3BA" w14:textId="1C259B73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7625C" w14:textId="69C9503C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64</w:t>
            </w:r>
          </w:p>
        </w:tc>
      </w:tr>
      <w:tr w:rsidR="003917E9" w:rsidRPr="00484244" w14:paraId="6269CD93" w14:textId="77777777" w:rsidTr="0043593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A8579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olanal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F4AED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A2305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olanaceae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BE1DC8" w14:textId="6B17F63F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94684" w14:textId="114EB0AC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32405" w14:textId="12DC6B9D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.92</w:t>
            </w:r>
          </w:p>
        </w:tc>
      </w:tr>
      <w:tr w:rsidR="003917E9" w:rsidRPr="00484244" w14:paraId="33E0A5D6" w14:textId="77777777" w:rsidTr="00435931">
        <w:trPr>
          <w:trHeight w:val="57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0609D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NTHROPOGENIC DEBR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72333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E5642" w14:textId="77777777" w:rsidR="003917E9" w:rsidRPr="00484244" w:rsidRDefault="003917E9" w:rsidP="0039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201032" w14:textId="2D191132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2.9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A2F6C" w14:textId="35B5769E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4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A133B" w14:textId="0D9461DE" w:rsidR="003917E9" w:rsidRPr="003917E9" w:rsidRDefault="003917E9" w:rsidP="00391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3917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.64</w:t>
            </w:r>
          </w:p>
        </w:tc>
      </w:tr>
    </w:tbl>
    <w:p w14:paraId="4C46CFB1" w14:textId="5144C70C" w:rsidR="003917E9" w:rsidRDefault="003917E9" w:rsidP="003917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94F398" w14:textId="77777777" w:rsidR="003917E9" w:rsidRPr="00484244" w:rsidRDefault="003917E9" w:rsidP="003917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9AA80B" w14:textId="049CA91C" w:rsidR="003917E9" w:rsidRPr="00484244" w:rsidRDefault="003917E9" w:rsidP="003917E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Total and season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ercentage of occurrence</w:t>
      </w:r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O</w:t>
      </w:r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of prey-species found in the scats at Las </w:t>
      </w:r>
      <w:proofErr w:type="spellStart"/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>Maravillas</w:t>
      </w:r>
      <w:proofErr w:type="spellEnd"/>
      <w:r w:rsidRPr="004842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ite.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4"/>
        <w:gridCol w:w="1395"/>
        <w:gridCol w:w="2413"/>
        <w:gridCol w:w="904"/>
        <w:gridCol w:w="800"/>
        <w:gridCol w:w="821"/>
      </w:tblGrid>
      <w:tr w:rsidR="003917E9" w:rsidRPr="00484244" w14:paraId="0D1BD0E9" w14:textId="77777777" w:rsidTr="00435931">
        <w:trPr>
          <w:trHeight w:val="288"/>
        </w:trPr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D99AA" w14:textId="77777777" w:rsidR="003917E9" w:rsidRPr="00484244" w:rsidRDefault="003917E9" w:rsidP="0008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teg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y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D0FA2" w14:textId="77777777" w:rsidR="003917E9" w:rsidRPr="00484244" w:rsidRDefault="003917E9" w:rsidP="0008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am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y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DA3E0" w14:textId="77777777" w:rsidR="003917E9" w:rsidRPr="00484244" w:rsidRDefault="003917E9" w:rsidP="0008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</w:t>
            </w: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eci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4A30A" w14:textId="3B6EFB97" w:rsidR="003917E9" w:rsidRPr="00484244" w:rsidRDefault="003917E9" w:rsidP="0039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O</w:t>
            </w: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</w:t>
            </w: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al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F883B" w14:textId="128E53F3" w:rsidR="003917E9" w:rsidRPr="00484244" w:rsidRDefault="003917E9" w:rsidP="0039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O</w:t>
            </w: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ry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A11DB" w14:textId="45038507" w:rsidR="003917E9" w:rsidRPr="00484244" w:rsidRDefault="003917E9" w:rsidP="0039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O</w:t>
            </w: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ainy</w:t>
            </w:r>
            <w:proofErr w:type="spellEnd"/>
          </w:p>
        </w:tc>
      </w:tr>
      <w:tr w:rsidR="003917E9" w:rsidRPr="00484244" w14:paraId="4281B2D5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1FA8" w14:textId="77777777" w:rsidR="003917E9" w:rsidRPr="00484244" w:rsidRDefault="003917E9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AMMALS</w:t>
            </w: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(ORDE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65E6" w14:textId="77777777" w:rsidR="003917E9" w:rsidRPr="00484244" w:rsidRDefault="003917E9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D164" w14:textId="77777777" w:rsidR="003917E9" w:rsidRPr="00484244" w:rsidRDefault="003917E9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C2F1" w14:textId="77777777" w:rsidR="003917E9" w:rsidRPr="00484244" w:rsidRDefault="003917E9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19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7AAF" w14:textId="77777777" w:rsidR="003917E9" w:rsidRPr="00484244" w:rsidRDefault="003917E9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32.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4AF7" w14:textId="77777777" w:rsidR="003917E9" w:rsidRPr="00484244" w:rsidRDefault="003917E9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06.45</w:t>
            </w:r>
          </w:p>
        </w:tc>
      </w:tr>
      <w:tr w:rsidR="00083747" w:rsidRPr="00484244" w14:paraId="2B4A1D88" w14:textId="77777777" w:rsidTr="00435931">
        <w:trPr>
          <w:trHeight w:val="576"/>
        </w:trPr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66BB3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idelphimorphia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E6F18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idelphidae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8C6FC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idelphi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virginiana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66E2A" w14:textId="4F83BB5C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D1912" w14:textId="0BB787ED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7C33F" w14:textId="1AE637DC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83747" w:rsidRPr="00484244" w14:paraId="02FF83F9" w14:textId="77777777" w:rsidTr="00435931">
        <w:trPr>
          <w:trHeight w:val="864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BB57C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ingulata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E3009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asypodida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5A8E0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asyp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ovemcinct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C90E2" w14:textId="0CF9C592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F2371" w14:textId="651D32ED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F6AC2" w14:textId="2C37937A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  <w:tr w:rsidR="00083747" w:rsidRPr="00484244" w14:paraId="38FA473A" w14:textId="77777777" w:rsidTr="00435931">
        <w:trPr>
          <w:trHeight w:val="576"/>
        </w:trPr>
        <w:tc>
          <w:tcPr>
            <w:tcW w:w="23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6A5BA" w14:textId="77777777" w:rsidR="00083747" w:rsidRDefault="00083747" w:rsidP="0008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dentia</w:t>
            </w:r>
            <w:proofErr w:type="spellEnd"/>
          </w:p>
          <w:p w14:paraId="25C081E1" w14:textId="77777777" w:rsidR="00083747" w:rsidRDefault="00083747" w:rsidP="0008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  <w:p w14:paraId="65434CC8" w14:textId="77777777" w:rsidR="00083747" w:rsidRDefault="00083747" w:rsidP="0008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  <w:p w14:paraId="61E58FC3" w14:textId="77777777" w:rsidR="00083747" w:rsidRPr="00484244" w:rsidRDefault="00083747" w:rsidP="0008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1663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Geomyida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B90B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ratogeomy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erriami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B61C" w14:textId="6B217FF1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2537" w14:textId="7F362B78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68F09" w14:textId="5C2EA296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5</w:t>
            </w:r>
          </w:p>
        </w:tc>
      </w:tr>
      <w:tr w:rsidR="00083747" w:rsidRPr="00484244" w14:paraId="61E95915" w14:textId="77777777" w:rsidTr="00435931">
        <w:trPr>
          <w:trHeight w:val="576"/>
        </w:trPr>
        <w:tc>
          <w:tcPr>
            <w:tcW w:w="231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48B58AE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F889" w14:textId="05BD4553" w:rsidR="00083747" w:rsidRPr="00484244" w:rsidRDefault="00435931" w:rsidP="0043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35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s-CO"/>
                <w14:ligatures w14:val="none"/>
              </w:rPr>
              <w:t>Cricetida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53D8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crot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exican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6887" w14:textId="04204869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BBB77" w14:textId="6586978B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9575" w14:textId="7770A08F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8</w:t>
            </w:r>
          </w:p>
        </w:tc>
      </w:tr>
      <w:tr w:rsidR="00083747" w:rsidRPr="00484244" w14:paraId="571722FE" w14:textId="77777777" w:rsidTr="00435931">
        <w:trPr>
          <w:trHeight w:val="576"/>
        </w:trPr>
        <w:tc>
          <w:tcPr>
            <w:tcW w:w="231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00B6194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AB5AA2" w14:textId="77777777" w:rsidR="00083747" w:rsidRPr="00484244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D9F5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eotoma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mexica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6756E" w14:textId="36CC91D3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C63E" w14:textId="61031980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904BA" w14:textId="4EF63923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83747" w:rsidRPr="00484244" w14:paraId="69D769B5" w14:textId="77777777" w:rsidTr="00435931">
        <w:trPr>
          <w:trHeight w:val="576"/>
        </w:trPr>
        <w:tc>
          <w:tcPr>
            <w:tcW w:w="231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DA658CB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A93A83" w14:textId="5D1B9202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9A78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eotoma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lstoni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0B022" w14:textId="56FAD44C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C738" w14:textId="6FAF469E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7207" w14:textId="32350187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83747" w:rsidRPr="00484244" w14:paraId="732F139B" w14:textId="77777777" w:rsidTr="00435931">
        <w:trPr>
          <w:trHeight w:val="576"/>
        </w:trPr>
        <w:tc>
          <w:tcPr>
            <w:tcW w:w="231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7FF25A4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B2BB" w14:textId="77777777" w:rsidR="00083747" w:rsidRPr="00484244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ABF1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eromysc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p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.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07A1" w14:textId="368861B3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857B" w14:textId="2918D8B6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78EE" w14:textId="393E78F0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</w:tr>
      <w:tr w:rsidR="00083747" w:rsidRPr="00484244" w14:paraId="665C44D2" w14:textId="77777777" w:rsidTr="00435931">
        <w:trPr>
          <w:trHeight w:val="576"/>
        </w:trPr>
        <w:tc>
          <w:tcPr>
            <w:tcW w:w="231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01016A5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41A32A" w14:textId="77777777" w:rsidR="00083747" w:rsidRPr="00484244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1D5966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eithrodontomy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p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.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FB8168" w14:textId="2CB25938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A06D71" w14:textId="51157E80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9348CB" w14:textId="40A2E771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</w:tr>
      <w:tr w:rsidR="00083747" w:rsidRPr="00484244" w14:paraId="1BA7D5EA" w14:textId="77777777" w:rsidTr="00435931">
        <w:trPr>
          <w:trHeight w:val="576"/>
        </w:trPr>
        <w:tc>
          <w:tcPr>
            <w:tcW w:w="23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92B84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75120" w14:textId="77777777" w:rsidR="00083747" w:rsidRPr="00484244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0214C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igmodon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eucoti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A574B" w14:textId="4495A5F4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3CDA9" w14:textId="3C0C5B8E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59813" w14:textId="41212F3A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  <w:tr w:rsidR="00083747" w:rsidRPr="00484244" w14:paraId="3A214872" w14:textId="77777777" w:rsidTr="00435931">
        <w:trPr>
          <w:trHeight w:val="56"/>
        </w:trPr>
        <w:tc>
          <w:tcPr>
            <w:tcW w:w="231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0C630A7" w14:textId="77777777" w:rsidR="00083747" w:rsidRPr="00484244" w:rsidRDefault="00083747" w:rsidP="0008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452474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9428F1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merolag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iazi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F3853D" w14:textId="311D9957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4B26E9" w14:textId="57906D34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20A9DE" w14:textId="5ABA527C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</w:tr>
      <w:tr w:rsidR="00083747" w:rsidRPr="00484244" w14:paraId="00257E89" w14:textId="77777777" w:rsidTr="00435931">
        <w:trPr>
          <w:trHeight w:val="576"/>
        </w:trPr>
        <w:tc>
          <w:tcPr>
            <w:tcW w:w="231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E509FF" w14:textId="77777777" w:rsidR="00083747" w:rsidRPr="00484244" w:rsidRDefault="00083747" w:rsidP="0008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agomorpha</w:t>
            </w:r>
            <w:proofErr w:type="spellEnd"/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382E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eporidae</w:t>
            </w:r>
            <w:proofErr w:type="spellEnd"/>
          </w:p>
        </w:tc>
        <w:tc>
          <w:tcPr>
            <w:tcW w:w="24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0D8F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ylvilag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unicularius</w:t>
            </w:r>
            <w:proofErr w:type="spellEnd"/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006A" w14:textId="38FB3CC8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B7B5" w14:textId="1957A76A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3C06" w14:textId="52BE506B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83747" w:rsidRPr="00484244" w14:paraId="3DF6F188" w14:textId="77777777" w:rsidTr="00435931">
        <w:trPr>
          <w:trHeight w:val="576"/>
        </w:trPr>
        <w:tc>
          <w:tcPr>
            <w:tcW w:w="2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41045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0F5A2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C07C5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ylvilagus</w:t>
            </w:r>
            <w:proofErr w:type="spellEnd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loridan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2C1B8" w14:textId="6A1FFA93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E8FAE" w14:textId="67DCD435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AC5E7" w14:textId="1DC5EA4B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  <w:tr w:rsidR="00083747" w:rsidRPr="00484244" w14:paraId="0B91794F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CB43E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EPTIL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B8418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750D4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4B31F" w14:textId="4CBA0E72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8B1DC" w14:textId="18C90508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C19AA" w14:textId="72D2C0AC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083747" w:rsidRPr="00484244" w14:paraId="52761B44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78A90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BIRD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B9F5C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D7F96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47E4D" w14:textId="1A366C3D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E1D85" w14:textId="34E32D6A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F7771" w14:textId="0A51F967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90</w:t>
            </w:r>
          </w:p>
        </w:tc>
      </w:tr>
      <w:tr w:rsidR="00083747" w:rsidRPr="00484244" w14:paraId="6694155D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0EB3A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INSECT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CDCA5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99834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1033E" w14:textId="05D9993F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64135" w14:textId="07D8BB8A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06660" w14:textId="209F52B5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90</w:t>
            </w:r>
          </w:p>
        </w:tc>
      </w:tr>
      <w:tr w:rsidR="00083747" w:rsidRPr="00484244" w14:paraId="6E1595E8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47C3B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NT MAT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ECF67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798CE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DF05F" w14:textId="1B34BEBA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B6F0A" w14:textId="5185984C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.5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F964C" w14:textId="0D307454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45</w:t>
            </w:r>
          </w:p>
        </w:tc>
      </w:tr>
      <w:tr w:rsidR="00083747" w:rsidRPr="00484244" w14:paraId="6A7C114E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4DD3E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oale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87469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oacea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68E4C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DF59D" w14:textId="16EB7064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4797B" w14:textId="614376CE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5174F" w14:textId="7431ABCD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</w:tr>
      <w:tr w:rsidR="00083747" w:rsidRPr="00484244" w14:paraId="53B00902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D4D9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sal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57CE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osacea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64E8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07DA" w14:textId="3098D80D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CFB6E" w14:textId="72A538DF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67E82" w14:textId="4783AE29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83747" w:rsidRPr="00484244" w14:paraId="277ADA56" w14:textId="77777777" w:rsidTr="00435931">
        <w:trPr>
          <w:trHeight w:val="288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66C04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olanale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AAA92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olanacea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E8A12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37EA7" w14:textId="21BD2B25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E834B" w14:textId="712CF285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F97AF" w14:textId="6460CE7A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83747" w:rsidRPr="00484244" w14:paraId="212F6AB6" w14:textId="77777777" w:rsidTr="00435931">
        <w:trPr>
          <w:trHeight w:val="576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6CCD7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NTHROPOGENIC DEBRI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D2568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0BD55" w14:textId="77777777" w:rsidR="00083747" w:rsidRPr="00484244" w:rsidRDefault="00083747" w:rsidP="0008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4842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C2258" w14:textId="70DE0964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E7A36" w14:textId="111B30D3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34733" w14:textId="5B2CCCEB" w:rsidR="00083747" w:rsidRPr="00083747" w:rsidRDefault="00083747" w:rsidP="00083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083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</w:tbl>
    <w:p w14:paraId="331D9345" w14:textId="77777777" w:rsidR="003917E9" w:rsidRDefault="003917E9" w:rsidP="003917E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917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442"/>
    <w:rsid w:val="00083747"/>
    <w:rsid w:val="00266442"/>
    <w:rsid w:val="0029102E"/>
    <w:rsid w:val="002C3CBE"/>
    <w:rsid w:val="003917E9"/>
    <w:rsid w:val="0042124C"/>
    <w:rsid w:val="00435931"/>
    <w:rsid w:val="00484244"/>
    <w:rsid w:val="0053004B"/>
    <w:rsid w:val="007B128C"/>
    <w:rsid w:val="007F4D79"/>
    <w:rsid w:val="008C214B"/>
    <w:rsid w:val="008E622B"/>
    <w:rsid w:val="00983D22"/>
    <w:rsid w:val="00A02BFA"/>
    <w:rsid w:val="00AB0E38"/>
    <w:rsid w:val="00AC21D0"/>
    <w:rsid w:val="00B52D2D"/>
    <w:rsid w:val="00BD3AE4"/>
    <w:rsid w:val="00C852F7"/>
    <w:rsid w:val="00CA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96E40"/>
  <w15:chartTrackingRefBased/>
  <w15:docId w15:val="{730A74D1-75FB-447B-9D27-F803C4576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7E9"/>
  </w:style>
  <w:style w:type="paragraph" w:styleId="Ttulo1">
    <w:name w:val="heading 1"/>
    <w:basedOn w:val="Normal"/>
    <w:next w:val="Normal"/>
    <w:link w:val="Ttulo1Car"/>
    <w:uiPriority w:val="9"/>
    <w:qFormat/>
    <w:rsid w:val="002664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664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64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664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664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664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664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664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664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664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664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64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6644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6644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6644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6644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6644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6644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664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664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664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664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664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6644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6644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6644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664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6644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664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2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B20AD9-60A9-4AFD-919F-EF5E77DF4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33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ARIAS ALZATE</dc:creator>
  <cp:keywords/>
  <dc:description/>
  <cp:lastModifiedBy>Revisor 1</cp:lastModifiedBy>
  <cp:revision>6</cp:revision>
  <dcterms:created xsi:type="dcterms:W3CDTF">2026-04-21T02:45:00Z</dcterms:created>
  <dcterms:modified xsi:type="dcterms:W3CDTF">2026-04-24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2e48e-e89c-49a0-8dc5-8ba3dea06810</vt:lpwstr>
  </property>
</Properties>
</file>